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4B7FC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tLeast"/>
        <w:ind w:left="0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496E18D">
      <w:pPr>
        <w:bidi w:val="0"/>
        <w:ind w:firstLine="1897" w:firstLineChars="900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FF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The specific primers used for qRT-PCR analysis</w:t>
      </w:r>
    </w:p>
    <w:tbl>
      <w:tblPr>
        <w:tblStyle w:val="2"/>
        <w:tblW w:w="1043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4400"/>
        <w:gridCol w:w="4671"/>
      </w:tblGrid>
      <w:tr w14:paraId="1C487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bottom w:val="single" w:color="auto" w:sz="4" w:space="0"/>
            </w:tcBorders>
          </w:tcPr>
          <w:p w14:paraId="2AF87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4400" w:type="dxa"/>
            <w:tcBorders>
              <w:bottom w:val="single" w:color="auto" w:sz="4" w:space="0"/>
            </w:tcBorders>
          </w:tcPr>
          <w:p w14:paraId="5A1AB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orward</w:t>
            </w:r>
            <w:bookmarkStart w:id="2" w:name="_GoBack"/>
            <w:bookmarkEnd w:id="2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5'-3')</w:t>
            </w:r>
          </w:p>
        </w:tc>
        <w:tc>
          <w:tcPr>
            <w:tcW w:w="4671" w:type="dxa"/>
            <w:tcBorders>
              <w:bottom w:val="single" w:color="auto" w:sz="4" w:space="0"/>
            </w:tcBorders>
          </w:tcPr>
          <w:p w14:paraId="078AE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everse (5'-3')</w:t>
            </w:r>
          </w:p>
        </w:tc>
      </w:tr>
      <w:tr w14:paraId="5E3FF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op w:val="single" w:color="auto" w:sz="4" w:space="0"/>
              <w:tl2br w:val="nil"/>
              <w:tr2bl w:val="nil"/>
            </w:tcBorders>
          </w:tcPr>
          <w:p w14:paraId="34CF0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VvOPR1</w:t>
            </w:r>
          </w:p>
        </w:tc>
        <w:tc>
          <w:tcPr>
            <w:tcW w:w="4400" w:type="dxa"/>
            <w:tcBorders>
              <w:top w:val="single" w:color="auto" w:sz="4" w:space="0"/>
              <w:tl2br w:val="nil"/>
              <w:tr2bl w:val="nil"/>
            </w:tcBorders>
          </w:tcPr>
          <w:p w14:paraId="365AF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GATCCTGTTCTGGGTTACACT-3'</w:t>
            </w:r>
          </w:p>
        </w:tc>
        <w:tc>
          <w:tcPr>
            <w:tcW w:w="4671" w:type="dxa"/>
            <w:tcBorders>
              <w:top w:val="single" w:color="auto" w:sz="4" w:space="0"/>
              <w:tl2br w:val="nil"/>
              <w:tr2bl w:val="nil"/>
            </w:tcBorders>
          </w:tcPr>
          <w:p w14:paraId="29050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CTGAACAAGTACGGTCTGCTG-3'</w:t>
            </w:r>
          </w:p>
        </w:tc>
      </w:tr>
      <w:tr w14:paraId="4DEF5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461ED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VvActin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30D0A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CCCATGCTATCCTTG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7E34D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GGCAGCTCATAGTTCTTCT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</w:tr>
      <w:tr w14:paraId="15A66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6D480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OsUBQ5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02D00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CCACTTCGACCGCCACTAC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2B322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CGCCTAAGCCTGCTGGT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</w:tr>
      <w:tr w14:paraId="302A6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54656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OsSOD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46EA5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GCTCAGAGCCTCCTCTT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370B6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TCCTGGGGTGGAGACAA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</w:tr>
      <w:tr w14:paraId="29FCA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4726B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OsPOD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1BEAA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GGCCCAGTGCTHCAMCTT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4A9D2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TGGTGTAGTAGGCGTTGT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14:paraId="1F4082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11B3E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CAT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18CBA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CACAGTTTGACAGGGAGC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40314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AACACCAGGAGCACGGAG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'</w:t>
            </w:r>
          </w:p>
        </w:tc>
      </w:tr>
      <w:tr w14:paraId="10EF0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2DBFA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APX4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4C8F3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GGAAGGGCACATCCTGAAAG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058E0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TCTTGTGCGATTCAGCGTAGTC-3'</w:t>
            </w:r>
          </w:p>
        </w:tc>
      </w:tr>
      <w:tr w14:paraId="5840C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0E8AC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OsMDHAR2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7CC74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GCCATTCTTCTACTCCAGGGTCT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32FC0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CCTTGGGCTGCTGTTTGTGA-3'</w:t>
            </w:r>
          </w:p>
        </w:tc>
      </w:tr>
      <w:tr w14:paraId="7E0DF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5344B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DHAR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50FB7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GGTGCCCTACGAGATGAAGC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37F39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ATCCATTTGCCATCACCACC-3'</w:t>
            </w:r>
          </w:p>
        </w:tc>
      </w:tr>
      <w:tr w14:paraId="15BF6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17B5E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GR3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7F676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GGCTGTGGGTGATGTAACGAA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6EDAA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GGATGGAGAAAACAGCACAAGG-3'</w:t>
            </w:r>
          </w:p>
        </w:tc>
      </w:tr>
      <w:tr w14:paraId="253EA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04A22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GPX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70A7D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TTGCATTGAGCACTTGGAAC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0C3B5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GGGGCAAAGTGATGCAGTA-3'</w:t>
            </w:r>
          </w:p>
        </w:tc>
      </w:tr>
      <w:tr w14:paraId="4ACE0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09AE7021">
            <w:pPr>
              <w:keepNext w:val="0"/>
              <w:keepLines w:val="0"/>
              <w:widowControl/>
              <w:suppressLineNumbers w:val="0"/>
              <w:tabs>
                <w:tab w:val="left" w:pos="549"/>
              </w:tabs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ZEP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10F5B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TAGATGATGGCAACAAGGTAA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2510D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TCAATGTCAGGAGGCACAA-3'</w:t>
            </w:r>
          </w:p>
        </w:tc>
      </w:tr>
      <w:tr w14:paraId="53D97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503B9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NCED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13DB4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CACTCCCTTCTCATTCCC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01F49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GCCCTTGTTCAGGTTAA-3'</w:t>
            </w:r>
          </w:p>
        </w:tc>
      </w:tr>
      <w:tr w14:paraId="6B7F2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30966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AAO3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121A2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CGCCTGGTAAAGTGTCTA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26EE8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ATTGCTCCTTGAGTGGT-3'</w:t>
            </w:r>
          </w:p>
        </w:tc>
      </w:tr>
      <w:tr w14:paraId="3F4B3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4D082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ABA8ox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54945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CCAAGAACCCCAACGTGTTC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2B63E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CGGGCTGGACACCATCA-3'</w:t>
            </w:r>
          </w:p>
        </w:tc>
      </w:tr>
      <w:tr w14:paraId="28514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68A2E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strike w:val="0"/>
                <w:dstrike w:val="0"/>
                <w:color w:val="000000" w:themeColor="text1" w:themeShade="BF"/>
                <w:sz w:val="21"/>
                <w:szCs w:val="21"/>
                <w:highlight w:val="none"/>
                <w:lang w:val="en-US" w:eastAsia="zh-CN"/>
              </w:rPr>
              <w:t>Os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strike w:val="0"/>
                <w:dstrike w:val="0"/>
                <w:color w:val="000000" w:themeColor="text1" w:themeShade="BF"/>
                <w:sz w:val="21"/>
                <w:szCs w:val="21"/>
                <w:highlight w:val="none"/>
              </w:rPr>
              <w:t>PP2C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12249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CGCAGCTCCGACAACATCT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0E90C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GCTGGGTGACACTCTCTCTACAAG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</w:tr>
      <w:tr w14:paraId="19DE6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54C1B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/>
                <w:strike w:val="0"/>
                <w:dstrike w:val="0"/>
                <w:color w:val="000000" w:themeColor="text1" w:themeShade="BF"/>
                <w:sz w:val="21"/>
                <w:szCs w:val="21"/>
                <w:highlight w:val="none"/>
              </w:rPr>
              <w:t>OSRK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43708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AGTACACCAAGCAGGTGAAGCA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7BFB7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GCAACAGCAAAGCTTGAACTCA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</w:tr>
      <w:tr w14:paraId="02B84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4EC68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strike w:val="0"/>
                <w:dstrike w:val="0"/>
                <w:color w:val="000000" w:themeColor="text1" w:themeShade="BF"/>
                <w:sz w:val="21"/>
                <w:szCs w:val="21"/>
                <w:highlight w:val="none"/>
              </w:rPr>
              <w:t>RAB2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4AE3D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CACACCACAGCAAGAGCTAAGTG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3BFA7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TGGTGCTCCATCCTGCTTAAG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</w:tr>
      <w:tr w14:paraId="03615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20A1E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  <w:lang w:val="en-US" w:eastAsia="zh-CN"/>
              </w:rPr>
              <w:t>LEA3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0385E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GCCGTGAATGATTTCCCTTTG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515AC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CACACCCGTCAGAAATCCTCC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</w:tr>
      <w:tr w14:paraId="4BAE4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659B7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  <w:lang w:val="en-US" w:eastAsia="zh-CN"/>
              </w:rPr>
              <w:t>OsRAB16C</w:t>
            </w:r>
          </w:p>
        </w:tc>
        <w:tc>
          <w:tcPr>
            <w:tcW w:w="4400" w:type="dxa"/>
            <w:tcBorders>
              <w:tl2br w:val="nil"/>
              <w:tr2bl w:val="nil"/>
            </w:tcBorders>
            <w:vAlign w:val="center"/>
          </w:tcPr>
          <w:p w14:paraId="40E1E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TTCCCGGCCAGCACTAAAT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  <w:vAlign w:val="center"/>
          </w:tcPr>
          <w:p w14:paraId="3255A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AAACTGCACGTACATCACGACAT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</w:tr>
      <w:tr w14:paraId="06B1A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5575F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trike w:val="0"/>
                <w:dstrike w:val="0"/>
                <w:sz w:val="21"/>
                <w:szCs w:val="21"/>
                <w:highlight w:val="none"/>
                <w:lang w:val="en-US" w:eastAsia="zh-CN"/>
              </w:rPr>
              <w:t>OsRAB16D</w:t>
            </w:r>
          </w:p>
        </w:tc>
        <w:tc>
          <w:tcPr>
            <w:tcW w:w="4400" w:type="dxa"/>
            <w:tcBorders>
              <w:tl2br w:val="nil"/>
              <w:tr2bl w:val="nil"/>
            </w:tcBorders>
            <w:vAlign w:val="center"/>
          </w:tcPr>
          <w:p w14:paraId="4124F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CGGGTAAACAATAAAGTCGTGATG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  <w:tc>
          <w:tcPr>
            <w:tcW w:w="4671" w:type="dxa"/>
            <w:tcBorders>
              <w:tl2br w:val="nil"/>
              <w:tr2bl w:val="nil"/>
            </w:tcBorders>
            <w:vAlign w:val="center"/>
          </w:tcPr>
          <w:p w14:paraId="56004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5'-</w:t>
            </w:r>
            <w:r>
              <w:rPr>
                <w:rFonts w:hint="default" w:ascii="Times New Roman" w:hAnsi="Times New Roman" w:eastAsia="Times New Roman" w:cs="Times New Roman"/>
                <w:strike w:val="0"/>
                <w:dstrike w:val="0"/>
                <w:color w:val="000000" w:themeColor="text1" w:themeShade="BF"/>
                <w:sz w:val="21"/>
                <w:szCs w:val="21"/>
              </w:rPr>
              <w:t>GCGCACTTACATACAGTGCTACGT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-3'</w:t>
            </w:r>
          </w:p>
        </w:tc>
      </w:tr>
      <w:tr w14:paraId="425C9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67846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PLA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5EB5C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GCCAAAGCAGTCATCTCGTC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0154B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CCAGTCACTCGTAGGGCTAACA-3'</w:t>
            </w:r>
          </w:p>
        </w:tc>
      </w:tr>
      <w:tr w14:paraId="27E74D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12B1B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DAD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53A3E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CCTCATCGACGGGTTCAC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1C94F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CGGTTCACGTACTCCTTCTTCA-3' </w:t>
            </w:r>
          </w:p>
        </w:tc>
      </w:tr>
      <w:tr w14:paraId="0855C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5E1B1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LOX2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5164B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GCATCCCCAACAGCACATC-3' 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4FB1C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ATAAAGATTTGGGAGTGACATATTGG -3'</w:t>
            </w:r>
          </w:p>
        </w:tc>
      </w:tr>
      <w:tr w14:paraId="539F2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545C5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AOS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41F99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CAAGGACTTCGTCGTGCTC-3' 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4866A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TCCGTATCCGTACAAGCTGA-3' </w:t>
            </w:r>
          </w:p>
        </w:tc>
      </w:tr>
      <w:tr w14:paraId="28F91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6D8DE0C9"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AOC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3B746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GAGGCTTCTTGGTAGTAGGTGGA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6AFAC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CGTAGTGGCGGTCGTTGTAGT-3' </w:t>
            </w:r>
          </w:p>
        </w:tc>
      </w:tr>
      <w:tr w14:paraId="59BD9B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53ECE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OPR7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63824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GGATGTAAATGTACTGCGGGAT-3' 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4891F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ACAATCTGTGCTGATGACCCA-3' </w:t>
            </w:r>
          </w:p>
        </w:tc>
      </w:tr>
      <w:tr w14:paraId="27548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7450D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JAR1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6CDD5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'-ACCTCCAGTTGGCTGTTGAG -3'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62D1B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CCTTGCTGTTTGATGGGTTC-3' </w:t>
            </w:r>
          </w:p>
        </w:tc>
      </w:tr>
      <w:tr w14:paraId="57319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4" w:type="dxa"/>
            <w:tcBorders>
              <w:tl2br w:val="nil"/>
              <w:tr2bl w:val="nil"/>
            </w:tcBorders>
          </w:tcPr>
          <w:p w14:paraId="20ACB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OsCOI1b</w:t>
            </w:r>
          </w:p>
        </w:tc>
        <w:tc>
          <w:tcPr>
            <w:tcW w:w="4400" w:type="dxa"/>
            <w:tcBorders>
              <w:tl2br w:val="nil"/>
              <w:tr2bl w:val="nil"/>
            </w:tcBorders>
          </w:tcPr>
          <w:p w14:paraId="7ADFD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GTAATGTTGGGGAAACAGATG-3' </w:t>
            </w:r>
          </w:p>
        </w:tc>
        <w:tc>
          <w:tcPr>
            <w:tcW w:w="4671" w:type="dxa"/>
            <w:tcBorders>
              <w:tl2br w:val="nil"/>
              <w:tr2bl w:val="nil"/>
            </w:tcBorders>
          </w:tcPr>
          <w:p w14:paraId="7B7AB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'-AAGCTTGCTCACTGAAGCAACAA-3' </w:t>
            </w:r>
          </w:p>
        </w:tc>
      </w:tr>
    </w:tbl>
    <w:p w14:paraId="454D1DCE"/>
    <w:p w14:paraId="75478D22"/>
    <w:p w14:paraId="0A0FC58D"/>
    <w:p w14:paraId="5C81FFC8"/>
    <w:p w14:paraId="5D7C1B6E"/>
    <w:p w14:paraId="6F9E16BD"/>
    <w:p w14:paraId="7C30DB73"/>
    <w:p w14:paraId="2827D9A7"/>
    <w:p w14:paraId="6CFE055E"/>
    <w:p w14:paraId="5578A456"/>
    <w:p w14:paraId="11CC5230"/>
    <w:p w14:paraId="0A3D1E78"/>
    <w:p w14:paraId="6F4DF506"/>
    <w:p w14:paraId="1E89ECB9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tLeast"/>
        <w:ind w:left="0" w:leftChars="0" w:firstLine="0" w:firstLineChars="0"/>
        <w:textAlignment w:val="auto"/>
        <w:rPr>
          <w:rFonts w:hint="default" w:ascii="Palatino Linotype" w:hAnsi="Palatino Linotype" w:cs="Palatino Linotype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199AC16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tLeast"/>
        <w:ind w:left="0" w:leftChars="0" w:firstLine="0" w:firstLineChars="0"/>
        <w:textAlignment w:val="auto"/>
        <w:rPr>
          <w:rFonts w:hint="default" w:ascii="Palatino Linotype" w:hAnsi="Palatino Linotype" w:cs="Palatino Linotype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C4471D4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tLeast"/>
        <w:ind w:left="0" w:leftChars="0" w:firstLine="0" w:firstLineChars="0"/>
        <w:jc w:val="center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FF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Dry weight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in </w:t>
      </w:r>
      <w:bookmarkStart w:id="0" w:name="OLE_LINK2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he aerial parts</w:t>
      </w:r>
      <w:bookmarkEnd w:id="0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and root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f OT and WT rice seedlings after 5 days Cu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2+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reatment</w:t>
      </w:r>
    </w:p>
    <w:tbl>
      <w:tblPr>
        <w:tblStyle w:val="2"/>
        <w:tblpPr w:leftFromText="180" w:rightFromText="180" w:vertAnchor="text" w:horzAnchor="page" w:tblpXSpec="center" w:tblpY="30"/>
        <w:tblOverlap w:val="never"/>
        <w:tblW w:w="783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7"/>
        <w:gridCol w:w="1675"/>
        <w:gridCol w:w="1475"/>
        <w:gridCol w:w="1600"/>
        <w:gridCol w:w="1884"/>
      </w:tblGrid>
      <w:tr w14:paraId="66F510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9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1486527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Treatment </w:t>
            </w:r>
          </w:p>
        </w:tc>
        <w:tc>
          <w:tcPr>
            <w:tcW w:w="6634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7D13DB0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</w:rPr>
              <w:t>Dry weight (mg/plant)</w:t>
            </w:r>
          </w:p>
        </w:tc>
      </w:tr>
      <w:tr w14:paraId="31A292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DF4359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87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he aerial parts</w:t>
            </w:r>
            <w:bookmarkEnd w:id="1"/>
          </w:p>
        </w:tc>
        <w:tc>
          <w:tcPr>
            <w:tcW w:w="3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FC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Roots</w:t>
            </w:r>
          </w:p>
        </w:tc>
      </w:tr>
      <w:tr w14:paraId="068E4C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9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0C6A0924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7787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E4EF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OT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E5FF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</w:rPr>
              <w:t>WT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EFA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OT</w:t>
            </w:r>
          </w:p>
        </w:tc>
      </w:tr>
      <w:tr w14:paraId="5E7B7A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E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CK</w:t>
            </w:r>
          </w:p>
        </w:tc>
        <w:tc>
          <w:tcPr>
            <w:tcW w:w="16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77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212.78±14.15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4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B6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211.54±13.9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439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117.46±3.56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AC9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116.96±3.7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Aa</w:t>
            </w:r>
          </w:p>
        </w:tc>
      </w:tr>
      <w:tr w14:paraId="4EB4C2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0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1"/>
                <w:szCs w:val="21"/>
                <w:lang w:bidi="ar"/>
              </w:rPr>
              <w:t>0.75mMCu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AA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127.86±3.2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44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175.24±4.47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2E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63.86±1.1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49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83.24±3.16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Ab</w:t>
            </w:r>
          </w:p>
        </w:tc>
      </w:tr>
      <w:tr w14:paraId="47AECD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5090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sz w:val="21"/>
                <w:szCs w:val="21"/>
              </w:rPr>
              <w:t>Cu+Zn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E56B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81.92±3.1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97BD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104.76±3.46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Ac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18AB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45.74±2.7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7207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</w:rPr>
              <w:t>68.3±1.47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vertAlign w:val="superscript"/>
              </w:rPr>
              <w:t>Ac</w:t>
            </w:r>
          </w:p>
        </w:tc>
      </w:tr>
    </w:tbl>
    <w:p w14:paraId="2983746C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tLeast"/>
        <w:ind w:left="0" w:leftChars="0" w:firstLine="0" w:firstLineChars="0"/>
        <w:textAlignment w:val="auto"/>
        <w:rPr>
          <w:rFonts w:hint="eastAsia"/>
        </w:rPr>
      </w:pPr>
    </w:p>
    <w:p w14:paraId="6AF086E9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tLeast"/>
        <w:ind w:left="0" w:leftChars="0" w:firstLine="0" w:firstLineChars="0"/>
        <w:textAlignment w:val="auto"/>
        <w:rPr>
          <w:rFonts w:hint="eastAsia"/>
        </w:rPr>
      </w:pPr>
      <w:r>
        <w:rPr>
          <w:rFonts w:hint="eastAsia"/>
        </w:rPr>
        <w:t>Note: Each data point is the mean value ± SD of three replicates, each from 3 plants. The statistical significance was determined by Duncan’s multiple comparison tests. Different capital letters indicate significant differences (P＜0.05) between WT and OT rice seedlings in the same row, and different lowercase letters indicate significant difference (P＜0.05）among different treatments in the same column.</w:t>
      </w:r>
    </w:p>
    <w:p w14:paraId="15F2BD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240" w:lineRule="atLeas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mMmRjNDgyYTM5MTBjNzM2NTE5ZWQ2MTk5OTNiMWEifQ=="/>
  </w:docVars>
  <w:rsids>
    <w:rsidRoot w:val="00000000"/>
    <w:rsid w:val="49E8321B"/>
    <w:rsid w:val="764E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3_table_footer"/>
    <w:next w:val="7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6</Words>
  <Characters>2465</Characters>
  <Lines>0</Lines>
  <Paragraphs>0</Paragraphs>
  <TotalTime>3</TotalTime>
  <ScaleCrop>false</ScaleCrop>
  <LinksUpToDate>false</LinksUpToDate>
  <CharactersWithSpaces>257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8:31:00Z</dcterms:created>
  <dc:creator>HW</dc:creator>
  <cp:lastModifiedBy>麦田的守望者</cp:lastModifiedBy>
  <dcterms:modified xsi:type="dcterms:W3CDTF">2024-10-10T01:4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7FED87EEBEF439DBC11D416A00604EE_12</vt:lpwstr>
  </property>
</Properties>
</file>